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3402"/>
        <w:gridCol w:w="3828"/>
        <w:gridCol w:w="7938"/>
      </w:tblGrid>
      <w:tr w:rsidR="00A40984" w:rsidRPr="00D42FE3" w14:paraId="50D1C995" w14:textId="77777777" w:rsidTr="00ED3AD3">
        <w:trPr>
          <w:trHeight w:val="276"/>
          <w:jc w:val="center"/>
        </w:trPr>
        <w:tc>
          <w:tcPr>
            <w:tcW w:w="151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9472" w14:textId="77777777" w:rsidR="00A40984" w:rsidRPr="00D42FE3" w:rsidRDefault="00A40984" w:rsidP="000D2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1. Groups based on the combinations of paternal and maternal weight change </w:t>
            </w:r>
          </w:p>
        </w:tc>
      </w:tr>
      <w:tr w:rsidR="00A40984" w:rsidRPr="00D42FE3" w14:paraId="528181E0" w14:textId="77777777" w:rsidTr="00ED3AD3">
        <w:trPr>
          <w:trHeight w:val="276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2FC0" w14:textId="48F0AE48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 weight change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8B53" w14:textId="77777777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weight change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E04B" w14:textId="545AE6CF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ations of parental weight change</w:t>
            </w:r>
          </w:p>
        </w:tc>
      </w:tr>
      <w:tr w:rsidR="00A40984" w:rsidRPr="00D42FE3" w14:paraId="4B2986CC" w14:textId="77777777" w:rsidTr="00ED3AD3">
        <w:trPr>
          <w:trHeight w:val="276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460A" w14:textId="3E556732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 persistent normal weight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B68" w14:textId="6D64B464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persistent normal weight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C3B" w14:textId="36633CDC" w:rsidR="00A40984" w:rsidRPr="00D42FE3" w:rsidRDefault="00AE1C6E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th parents remained normal weight</w:t>
            </w:r>
          </w:p>
        </w:tc>
      </w:tr>
      <w:tr w:rsidR="00A40984" w:rsidRPr="00D42FE3" w14:paraId="55F75E53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A67" w14:textId="37B6E4BA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BC0" w14:textId="74329AF3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persistent normal weigh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F6A" w14:textId="4996EB52" w:rsidR="00A40984" w:rsidRPr="00D42FE3" w:rsidRDefault="00165F62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th parents’ weights changed from overweight and obesity to normal weight/one parent’s weight changed from overweight and obesity to normal weight and the other remained normal weight</w:t>
            </w:r>
          </w:p>
        </w:tc>
      </w:tr>
      <w:tr w:rsidR="00A40984" w:rsidRPr="00D42FE3" w14:paraId="7556E232" w14:textId="77777777" w:rsidTr="00203241">
        <w:trPr>
          <w:trHeight w:val="3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A12" w14:textId="1A753C77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7F0" w14:textId="1E9D7048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persistent normal weigh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341" w14:textId="78AEF0AF" w:rsidR="00A40984" w:rsidRPr="00D42FE3" w:rsidRDefault="00AE1C6E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 remained normal weight and the other </w:t>
            </w:r>
            <w:r w:rsidR="0022230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="00165F6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overweight and obesity</w:t>
            </w:r>
          </w:p>
        </w:tc>
      </w:tr>
      <w:tr w:rsidR="00A40984" w:rsidRPr="00D42FE3" w14:paraId="13AAA7DB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9359" w14:textId="644F95C0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87C" w14:textId="5C30E142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persistent normal weigh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DE00" w14:textId="3E810CAC" w:rsidR="00A40984" w:rsidRPr="00D42FE3" w:rsidRDefault="00AE1C6E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 remained normal weight and the other remained </w:t>
            </w:r>
            <w:r w:rsidR="00165F6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to </w:t>
            </w:r>
            <w:r w:rsidR="0022230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="00165F6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overweight and obesity</w:t>
            </w:r>
          </w:p>
        </w:tc>
      </w:tr>
      <w:tr w:rsidR="00A40984" w:rsidRPr="00D42FE3" w14:paraId="2D23BD79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27CC" w14:textId="29E096C3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 persistent normal weigh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92B" w14:textId="0E01F111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8F8" w14:textId="7378B1EF" w:rsidR="00A40984" w:rsidRPr="00D42FE3" w:rsidRDefault="00165F62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th parents’ weights changed from overweight and obesity to normal weight/one parent’s weight changed from overweight and obesity to normal weight and the other remained normal weight</w:t>
            </w:r>
          </w:p>
        </w:tc>
      </w:tr>
      <w:tr w:rsidR="00A40984" w:rsidRPr="00D42FE3" w14:paraId="3FB8979A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A75" w14:textId="7FBBF858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49A0" w14:textId="6D09E5BB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821" w14:textId="784F0645" w:rsidR="00A40984" w:rsidRPr="00D42FE3" w:rsidRDefault="00165F62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oth parents’ weights changed from overweight and obesity to normal weight/one parent’s weight changed from overweight and obesity to normal weight and the other remained normal weight </w:t>
            </w:r>
          </w:p>
        </w:tc>
      </w:tr>
      <w:tr w:rsidR="00A40984" w:rsidRPr="00D42FE3" w14:paraId="05460F29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D47A" w14:textId="46E9AB3E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484" w14:textId="1C5E3D18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1EA3" w14:textId="7246E12A" w:rsidR="00A40984" w:rsidRPr="00D42FE3" w:rsidRDefault="00E870D1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’s weight changed from overweight and obesity to normal weight and the other remained to </w:t>
            </w:r>
            <w:r w:rsidR="0022230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’s weight changed from overweight and obesity to normal weight and the other </w:t>
            </w:r>
            <w:r w:rsidR="00222302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4ED5CCA4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75B" w14:textId="2D7AEAB4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87E" w14:textId="06167BDF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0C1E" w14:textId="4FA96524" w:rsidR="00A40984" w:rsidRPr="00D42FE3" w:rsidRDefault="00E870D1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’s weight changed from overweight and obesity to normal weight and the other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’s weight changed from overweight and obesity to normal weight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691146C8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F13" w14:textId="6CA2F459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 persistent normal weigh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163" w14:textId="4284EF5F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5BF9" w14:textId="09B6CC83" w:rsidR="00A40984" w:rsidRPr="00D42FE3" w:rsidRDefault="00AE1C6E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 remained normal weight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="00E870D1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overweight and obesity</w:t>
            </w:r>
          </w:p>
        </w:tc>
      </w:tr>
      <w:tr w:rsidR="00A40984" w:rsidRPr="00D42FE3" w14:paraId="6E091829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300" w14:textId="08A7BE98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9DD" w14:textId="084D497A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1E94" w14:textId="4C1BB5F2" w:rsidR="00A40984" w:rsidRPr="00D42FE3" w:rsidRDefault="00E870D1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’s weight changed from overweight and obesity to normal weight and the other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’s weight changed from overweight and obesity to normal weight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3C8B1ACC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B99" w14:textId="187B8CB5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5C6A" w14:textId="56D1BE97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34A2" w14:textId="585E83BB" w:rsidR="00A40984" w:rsidRPr="00D42FE3" w:rsidRDefault="00E870D1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Both parents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both parents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26AE880F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5D2" w14:textId="013D7CCA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EE99" w14:textId="2EE8F952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06E0" w14:textId="050082D1" w:rsidR="00A40984" w:rsidRPr="00D42FE3" w:rsidRDefault="00147E79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Both parents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both parents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7103DE19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245" w14:textId="3AB19183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rnal persistent normal weigh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B18" w14:textId="492821F3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733D" w14:textId="69302D32" w:rsidR="00A40984" w:rsidRPr="00D42FE3" w:rsidRDefault="00D31F4D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 remained normal weight and the other remained </w:t>
            </w:r>
            <w:r w:rsidR="00147E79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="00147E79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overweight and obesity</w:t>
            </w:r>
          </w:p>
        </w:tc>
      </w:tr>
      <w:tr w:rsidR="00A40984" w:rsidRPr="00D42FE3" w14:paraId="236B6234" w14:textId="77777777" w:rsidTr="00203241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5759" w14:textId="23986043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aternal </w:t>
            </w:r>
            <w:r w:rsidR="00165F62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CB53" w14:textId="78101127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E866" w14:textId="66B26A80" w:rsidR="00A40984" w:rsidRPr="00D42FE3" w:rsidRDefault="00147E79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One parent’s weight changed from overweight and obesity to normal weight and the other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’s weight changed from overweight and obesity to normal weight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09471FDB" w14:textId="77777777" w:rsidTr="00ED3AD3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3DD" w14:textId="0AC0FB32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dent overweight and obesity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05C" w14:textId="28716EF4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3E28D" w14:textId="11656B0F" w:rsidR="00A40984" w:rsidRPr="00D42FE3" w:rsidRDefault="00147E79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Both parents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both parents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  <w:tr w:rsidR="00A40984" w:rsidRPr="00D42FE3" w14:paraId="314F15E6" w14:textId="77777777" w:rsidTr="00ED3AD3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C5DD" w14:textId="01001589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76B2" w14:textId="7B46E010" w:rsidR="00A40984" w:rsidRPr="00D42FE3" w:rsidRDefault="00A40984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ernal </w:t>
            </w:r>
            <w:r w:rsidR="000D2B9C"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sistent overweight and obesity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22421D" w14:textId="0C69DD7D" w:rsidR="00A40984" w:rsidRPr="00D42FE3" w:rsidRDefault="00147E79" w:rsidP="0000195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Both parents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both parents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/one parent remained to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have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 and the other </w:t>
            </w:r>
            <w:r w:rsidR="00D42FE3"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developed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 xml:space="preserve"> overweight and obesity</w:t>
            </w:r>
          </w:p>
        </w:tc>
      </w:tr>
    </w:tbl>
    <w:p w14:paraId="255A14D7" w14:textId="77777777" w:rsidR="00A40984" w:rsidRPr="00D42FE3" w:rsidRDefault="00A40984">
      <w:pPr>
        <w:sectPr w:rsidR="00A40984" w:rsidRPr="00D42FE3" w:rsidSect="00A4098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6656" w:type="pct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3545"/>
        <w:gridCol w:w="4394"/>
        <w:gridCol w:w="1698"/>
        <w:gridCol w:w="1420"/>
      </w:tblGrid>
      <w:tr w:rsidR="009302BF" w:rsidRPr="00D42FE3" w14:paraId="0E88846C" w14:textId="77777777" w:rsidTr="00ED3AD3">
        <w:trPr>
          <w:trHeight w:val="288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E8F195" w14:textId="0DF0ED4E" w:rsidR="009302BF" w:rsidRPr="00D42FE3" w:rsidRDefault="009302BF" w:rsidP="00ED3AD3">
            <w:pPr>
              <w:widowControl/>
              <w:ind w:firstLineChars="500" w:firstLine="1100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lastRenderedPageBreak/>
              <w:t xml:space="preserve">Table S2. Parental baseline weight and risk of overweight and obesity </w:t>
            </w:r>
            <w:r w:rsidR="00ED3AD3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in offspring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at follow up </w:t>
            </w:r>
          </w:p>
        </w:tc>
      </w:tr>
      <w:tr w:rsidR="00837980" w:rsidRPr="00D42FE3" w14:paraId="6500E8B5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CEBEB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Weight status</w:t>
            </w:r>
          </w:p>
        </w:tc>
        <w:tc>
          <w:tcPr>
            <w:tcW w:w="19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035130" w14:textId="39D905DA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Incidence of overweight </w:t>
            </w:r>
            <w:r w:rsidR="00D5581C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and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in offspring, %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4E8ED4" w14:textId="3A7711FE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OR (95%CI)</w:t>
            </w:r>
            <w:r w:rsidR="00837980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†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CA468A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</w:p>
        </w:tc>
      </w:tr>
      <w:tr w:rsidR="00837980" w:rsidRPr="00D42FE3" w14:paraId="6D6F25F4" w14:textId="77777777" w:rsidTr="00B21545">
        <w:trPr>
          <w:trHeight w:val="288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5A04" w14:textId="74B332F8" w:rsidR="009302BF" w:rsidRPr="00D42FE3" w:rsidRDefault="00071496" w:rsidP="009302B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Paternal</w:t>
            </w:r>
            <w:r w:rsidR="009302BF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baseline weight 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BBA" w14:textId="77777777" w:rsidR="009302BF" w:rsidRPr="00D42FE3" w:rsidRDefault="009302BF" w:rsidP="009302B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1D93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65BE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7980" w:rsidRPr="00D42FE3" w14:paraId="2F7DBE0D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EC43" w14:textId="606D394E" w:rsidR="009302BF" w:rsidRPr="00D42FE3" w:rsidRDefault="009302BF" w:rsidP="009302BF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Normal weight (n=2558)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276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36D3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3451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7980" w:rsidRPr="00D42FE3" w14:paraId="751021FD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BC2A" w14:textId="6ECC8859" w:rsidR="009302BF" w:rsidRPr="00D42FE3" w:rsidRDefault="009302BF" w:rsidP="00ED3AD3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Overweight and obesity (n=405)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227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EC6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 (1.63, 3.4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AA0B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7980" w:rsidRPr="00D42FE3" w14:paraId="14BD4D17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D762" w14:textId="19B74D2E" w:rsidR="009302BF" w:rsidRPr="00D42FE3" w:rsidRDefault="00071496" w:rsidP="009302B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Maternal</w:t>
            </w:r>
            <w:r w:rsidR="009302BF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baseline weight 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7070" w14:textId="77777777" w:rsidR="009302BF" w:rsidRPr="00D42FE3" w:rsidRDefault="009302BF" w:rsidP="009302B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E7A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067A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7980" w:rsidRPr="00D42FE3" w14:paraId="63FA8FCC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2BDF" w14:textId="32BF3AD0" w:rsidR="009302BF" w:rsidRPr="00D42FE3" w:rsidRDefault="009302BF" w:rsidP="009302BF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Normal weight (n=2538)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CC8C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5.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FC17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re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C10B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</w:tr>
      <w:tr w:rsidR="00837980" w:rsidRPr="00D42FE3" w14:paraId="317ED567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65EB" w14:textId="3F114511" w:rsidR="009302BF" w:rsidRPr="00D42FE3" w:rsidRDefault="009302BF" w:rsidP="009302BF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Overweight</w:t>
            </w:r>
            <w:r w:rsidR="00837980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and obesity (n=425)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B5ED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8.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F880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1.65 (1.11, 2.4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1135" w14:textId="77777777" w:rsidR="009302BF" w:rsidRPr="00D42FE3" w:rsidRDefault="009302BF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0.014</w:t>
            </w:r>
          </w:p>
        </w:tc>
      </w:tr>
      <w:tr w:rsidR="002D7031" w:rsidRPr="00D42FE3" w14:paraId="76CAF7BF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A096" w14:textId="0C6BA0AA" w:rsidR="002D7031" w:rsidRPr="00D42FE3" w:rsidRDefault="002D7031" w:rsidP="002D7031">
            <w:pPr>
              <w:widowControl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Number of p</w:t>
            </w: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a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rental baseline overweight and obesity 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5636" w14:textId="77777777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268A" w14:textId="77777777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5C92" w14:textId="77777777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</w:tr>
      <w:tr w:rsidR="002D7031" w:rsidRPr="00D42FE3" w14:paraId="5138B3CB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0535" w14:textId="5BC8BE66" w:rsidR="002D7031" w:rsidRPr="00D42FE3" w:rsidRDefault="002D7031" w:rsidP="009302BF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="00FF624B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(n=2243)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949A" w14:textId="1E8CF317" w:rsidR="002D7031" w:rsidRPr="00D42FE3" w:rsidRDefault="00FF624B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4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A352" w14:textId="1FFDFC89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r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e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76A7" w14:textId="77777777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</w:tr>
      <w:tr w:rsidR="002D7031" w:rsidRPr="00D42FE3" w14:paraId="35F41B5C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F48C1" w14:textId="079DABA1" w:rsidR="002D7031" w:rsidRPr="00D42FE3" w:rsidRDefault="002D7031" w:rsidP="009302BF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1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="00FF624B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(n=610)</w:t>
            </w:r>
          </w:p>
        </w:tc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70363" w14:textId="72558FEC" w:rsidR="002D7031" w:rsidRPr="00D42FE3" w:rsidRDefault="00FF624B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1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0.7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99653" w14:textId="39466BA0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2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.29 (1.61, 3.26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8D22E" w14:textId="2F59BDFB" w:rsidR="002D7031" w:rsidRPr="00D42FE3" w:rsidRDefault="002D7031" w:rsidP="009302B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D7031" w:rsidRPr="00D42FE3" w14:paraId="2EA368E7" w14:textId="77777777" w:rsidTr="00B21545">
        <w:trPr>
          <w:trHeight w:val="276"/>
          <w:jc w:val="center"/>
        </w:trPr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210D5" w14:textId="2EABF074" w:rsidR="002D7031" w:rsidRPr="00D42FE3" w:rsidRDefault="002D7031" w:rsidP="002D703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2</w:t>
            </w:r>
            <w:r w:rsidR="00FF624B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(n=110)</w:t>
            </w:r>
          </w:p>
        </w:tc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C8A94" w14:textId="3A0FC728" w:rsidR="002D7031" w:rsidRPr="00D42FE3" w:rsidRDefault="00FF624B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1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1.8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D2962" w14:textId="14810FD6" w:rsidR="002D7031" w:rsidRPr="00D42FE3" w:rsidRDefault="002D7031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2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.53 (1.32, 4.88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9515E" w14:textId="36494B8D" w:rsidR="002D7031" w:rsidRPr="00D42FE3" w:rsidRDefault="002D7031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.005</w:t>
            </w:r>
          </w:p>
        </w:tc>
      </w:tr>
      <w:tr w:rsidR="002D7031" w:rsidRPr="00D42FE3" w14:paraId="42895646" w14:textId="77777777" w:rsidTr="00B21545">
        <w:trPr>
          <w:trHeight w:val="276"/>
          <w:jc w:val="center"/>
        </w:trPr>
        <w:tc>
          <w:tcPr>
            <w:tcW w:w="16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EF236A" w14:textId="17FF443F" w:rsidR="002D7031" w:rsidRPr="00D42FE3" w:rsidRDefault="00B21545" w:rsidP="00B21545">
            <w:pPr>
              <w:widowControl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T</w:t>
            </w:r>
            <w:r w:rsidR="002D7031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rend</w:t>
            </w:r>
            <w:r w:rsidR="0003264D"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*</w:t>
            </w:r>
          </w:p>
        </w:tc>
        <w:tc>
          <w:tcPr>
            <w:tcW w:w="198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2E978A" w14:textId="77777777" w:rsidR="002D7031" w:rsidRPr="00D42FE3" w:rsidRDefault="002D7031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785089" w14:textId="26475C87" w:rsidR="002D7031" w:rsidRPr="00D42FE3" w:rsidRDefault="002D7031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1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.85 (1.43, 2.39)</w:t>
            </w:r>
          </w:p>
        </w:tc>
        <w:tc>
          <w:tcPr>
            <w:tcW w:w="64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B69BF1" w14:textId="43B5F55E" w:rsidR="002D7031" w:rsidRPr="00D42FE3" w:rsidRDefault="005E5FFD" w:rsidP="002D7031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5014DF8" w14:textId="5B387A68" w:rsidR="005C3006" w:rsidRPr="00D42FE3" w:rsidRDefault="005C300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42FE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†</w:t>
      </w:r>
      <w:r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djusted for sex, the length of follow-up, Han Nationality, and baseline characteristics (year of study entry, age, household asset score, urban residence and energy intake). </w:t>
      </w:r>
    </w:p>
    <w:p w14:paraId="20BCC957" w14:textId="6C75B315" w:rsidR="00131759" w:rsidRPr="00D42FE3" w:rsidRDefault="00131759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42FE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*</w:t>
      </w:r>
      <w:r w:rsidR="0007016B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e considered the number of parental baseline overweight and obesity as a continuous variable and used the covariate-adjusted </w:t>
      </w:r>
      <w:r w:rsidR="0003264D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>logistic</w:t>
      </w:r>
      <w:r w:rsidR="0007016B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odel to </w:t>
      </w:r>
      <w:r w:rsidR="0003264D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>evaluate</w:t>
      </w:r>
      <w:r w:rsidR="0007016B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trend </w:t>
      </w:r>
      <w:r w:rsidR="00B21545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>in the incidence of overweight and obesity in offspring</w:t>
      </w:r>
      <w:r w:rsidR="0007016B"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60ED4867" w14:textId="77777777" w:rsidR="00837980" w:rsidRPr="00D42FE3" w:rsidRDefault="005C300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42FE3">
        <w:rPr>
          <w:rFonts w:ascii="Times New Roman" w:eastAsia="等线" w:hAnsi="Times New Roman" w:cs="Times New Roman"/>
          <w:color w:val="000000"/>
          <w:kern w:val="0"/>
          <w:sz w:val="22"/>
        </w:rPr>
        <w:t>OR indicates odds ratio; CI indicates confidence interval.</w:t>
      </w:r>
    </w:p>
    <w:p w14:paraId="2943D028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1ACCEE2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3FFA6BA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0996DD3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43509E3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B622442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50A9A7B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CC22F5B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401607E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726466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DE954E4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3B5FB17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2317918" w14:textId="77777777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8E4A3B" w14:textId="676E6BFB" w:rsidR="000120F6" w:rsidRPr="00D42FE3" w:rsidRDefault="000120F6" w:rsidP="005C3006">
      <w:pPr>
        <w:tabs>
          <w:tab w:val="left" w:pos="912"/>
        </w:tabs>
        <w:rPr>
          <w:rFonts w:ascii="Times New Roman" w:eastAsia="等线" w:hAnsi="Times New Roman" w:cs="Times New Roman"/>
          <w:color w:val="000000"/>
          <w:kern w:val="0"/>
          <w:sz w:val="22"/>
        </w:rPr>
        <w:sectPr w:rsidR="000120F6" w:rsidRPr="00D42F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B0834D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4C5F97EE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63292F83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1E9EE7D5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4D874F58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05EEC9BB" w14:textId="77777777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0309C74C" w14:textId="0218901B" w:rsidR="00FC7D23" w:rsidRPr="00D42FE3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035D1655" w14:textId="252E690A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00806AE9" w14:textId="59921F68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55CBC82A" w14:textId="05CAC5C2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4F11566D" w14:textId="672D8137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tbl>
      <w:tblPr>
        <w:tblpPr w:leftFromText="180" w:rightFromText="180" w:vertAnchor="page" w:horzAnchor="page" w:tblpX="2173" w:tblpY="3133"/>
        <w:tblOverlap w:val="never"/>
        <w:tblW w:w="0" w:type="auto"/>
        <w:tblLook w:val="04A0" w:firstRow="1" w:lastRow="0" w:firstColumn="1" w:lastColumn="0" w:noHBand="0" w:noVBand="1"/>
      </w:tblPr>
      <w:tblGrid>
        <w:gridCol w:w="3290"/>
        <w:gridCol w:w="1055"/>
        <w:gridCol w:w="1893"/>
        <w:gridCol w:w="940"/>
        <w:gridCol w:w="222"/>
        <w:gridCol w:w="1143"/>
        <w:gridCol w:w="2050"/>
        <w:gridCol w:w="866"/>
      </w:tblGrid>
      <w:tr w:rsidR="00CE26FC" w:rsidRPr="00D42FE3" w14:paraId="2ED2B155" w14:textId="77777777" w:rsidTr="00CE26FC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41F54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Table S3. Parental weight change and risk of overweight and obesity in male and female offspring</w:t>
            </w:r>
          </w:p>
        </w:tc>
      </w:tr>
      <w:tr w:rsidR="00CE26FC" w:rsidRPr="00D42FE3" w14:paraId="5233C5C7" w14:textId="77777777" w:rsidTr="00CE26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DF3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56347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Overweight and obesity in male off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EE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A20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erweight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and obesity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female offspring</w:t>
            </w:r>
          </w:p>
        </w:tc>
      </w:tr>
      <w:tr w:rsidR="00CE26FC" w:rsidRPr="00D42FE3" w14:paraId="6452A20E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737F7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Weight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ABBF3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n/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91C1C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OR (95% </w:t>
            </w:r>
            <w:proofErr w:type="gramStart"/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CI)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85F46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D911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35CCE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n/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C3FF2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OR (95% </w:t>
            </w:r>
            <w:proofErr w:type="gramStart"/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CI)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E2371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CE26FC" w:rsidRPr="00D42FE3" w14:paraId="33A65FCB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E487" w14:textId="1C605575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Paternal weight ch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E908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B784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1419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F86C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BF1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C0C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6A1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6FC" w:rsidRPr="00D42FE3" w14:paraId="4E7DA8A5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B628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ersistent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3FB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50/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078B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44A6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662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84E4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35/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D8E5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0A2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E26FC" w:rsidRPr="00D42FE3" w14:paraId="11EC0EE4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98B6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v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5A2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4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07B0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.71 (0.56, 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BAAA0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51A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C4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3/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4B8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.09 (0.57, 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6A61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264</w:t>
            </w:r>
          </w:p>
        </w:tc>
      </w:tr>
      <w:tr w:rsidR="00CE26FC" w:rsidRPr="00D42FE3" w14:paraId="5AA1A6AB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F9DA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cident overweight </w:t>
            </w:r>
            <w:r w:rsidRPr="00D42FE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C70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1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9006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.80 (1.59, 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2021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5AF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04B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1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F4A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.87 (0.88,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61D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103</w:t>
            </w:r>
          </w:p>
        </w:tc>
      </w:tr>
      <w:tr w:rsidR="00CE26FC" w:rsidRPr="00D42FE3" w14:paraId="3681BB7C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C9B0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ersistent overweight </w:t>
            </w:r>
            <w:r w:rsidRPr="00D42FE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1711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33/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AAE82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3.62 (2.16,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58812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206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BE99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4/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2D2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.80 (1.37, 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7D2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CE26FC" w:rsidRPr="00D42FE3" w14:paraId="347C4455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66BB" w14:textId="4A34B3FD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Maternal weight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CFE1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AA33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60F7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F90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B1E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5A4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2F3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6FC" w:rsidRPr="00D42FE3" w14:paraId="4F4FC661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34B1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ersistent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2C89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66/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737E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55A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04D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4BF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43/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7715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659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E26FC" w:rsidRPr="00D42FE3" w14:paraId="02190EB9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4D1B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v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E4CA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0D5F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52 (0.07,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D63E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F57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A7A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B04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82 (0.11, 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331F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847</w:t>
            </w:r>
          </w:p>
        </w:tc>
      </w:tr>
      <w:tr w:rsidR="00CE26FC" w:rsidRPr="00D42FE3" w14:paraId="66330976" w14:textId="77777777" w:rsidTr="00CE26F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763F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cident overweight </w:t>
            </w:r>
            <w:r w:rsidRPr="00D42FE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1AB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7/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C86E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.00 (1.11,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F7A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DC0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0CC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8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7FB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.60 (0.71, 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1CD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259</w:t>
            </w:r>
          </w:p>
        </w:tc>
      </w:tr>
      <w:tr w:rsidR="00CE26FC" w:rsidRPr="00D42FE3" w14:paraId="4A2A70A8" w14:textId="77777777" w:rsidTr="00CE26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ED499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ersistent overweight </w:t>
            </w:r>
            <w:r w:rsidRPr="00D42FE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nd</w:t>
            </w: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EDE88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4/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BBEEE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2.40 (1.42, 4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87ACB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786B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5CF6" w14:textId="77777777" w:rsidR="00CE26FC" w:rsidRPr="00D42FE3" w:rsidRDefault="00CE26FC" w:rsidP="00CE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1/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3D22" w14:textId="77777777" w:rsidR="00CE26FC" w:rsidRPr="00D42FE3" w:rsidRDefault="00CE26FC" w:rsidP="00CE2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1.75 (0.85, 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0D2E" w14:textId="77777777" w:rsidR="00CE26FC" w:rsidRPr="00D42FE3" w:rsidRDefault="00CE26FC" w:rsidP="00CE2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kern w:val="0"/>
                <w:sz w:val="22"/>
              </w:rPr>
              <w:t>0.130</w:t>
            </w:r>
          </w:p>
        </w:tc>
      </w:tr>
    </w:tbl>
    <w:p w14:paraId="57C31137" w14:textId="71785CF2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31929452" w14:textId="5F50D08C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3A5D84FE" w14:textId="30C3E0F6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659A0B4A" w14:textId="61B0127D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3AC221DF" w14:textId="449A4765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6DB1D04B" w14:textId="5990CEF2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236003F1" w14:textId="3583E8DA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262302B3" w14:textId="1EBDE1E2" w:rsidR="00670E96" w:rsidRPr="00D42FE3" w:rsidRDefault="00670E96" w:rsidP="00670E96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  <w:r w:rsidRPr="00D42FE3">
        <w:rPr>
          <w:rFonts w:ascii="Times New Roman" w:eastAsia="等线" w:hAnsi="Times New Roman" w:cs="Times New Roman" w:hint="eastAsia"/>
          <w:sz w:val="22"/>
        </w:rPr>
        <w:t>†</w:t>
      </w:r>
      <w:r w:rsidRPr="00D42FE3">
        <w:rPr>
          <w:rFonts w:ascii="Times New Roman" w:eastAsia="等线" w:hAnsi="Times New Roman" w:cs="Times New Roman"/>
          <w:sz w:val="22"/>
        </w:rPr>
        <w:t>Adjusted for Han Nationality, the length of follow-up, and baseline characteristics (year of study entry, age, urban residence, energy intake, and household asset score).</w:t>
      </w:r>
    </w:p>
    <w:p w14:paraId="2088C4CB" w14:textId="282B4334" w:rsidR="00CE26FC" w:rsidRPr="00D42FE3" w:rsidRDefault="00670E96" w:rsidP="00670E96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  <w:r w:rsidRPr="00D42FE3">
        <w:rPr>
          <w:rFonts w:ascii="Times New Roman" w:eastAsia="等线" w:hAnsi="Times New Roman" w:cs="Times New Roman"/>
          <w:sz w:val="22"/>
        </w:rPr>
        <w:t>OR indicates odds ratio; CI indicates confidence interval.</w:t>
      </w:r>
    </w:p>
    <w:p w14:paraId="2512ADF8" w14:textId="58A8CE78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5F05C774" w14:textId="7BC1A2A0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4E88CD22" w14:textId="713278AD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384C7132" w14:textId="679F57D0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66F8BFCB" w14:textId="6FE2CAE6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6A8ED8EE" w14:textId="05251A93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7B793365" w14:textId="73B59A28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18E7E319" w14:textId="13000596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02E2F442" w14:textId="57C13442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29FEAF3B" w14:textId="2A954074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3AD669B3" w14:textId="4EA1BD69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p w14:paraId="4362904A" w14:textId="77777777" w:rsidR="00CE26FC" w:rsidRPr="00D42FE3" w:rsidRDefault="00CE26FC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tbl>
      <w:tblPr>
        <w:tblW w:w="147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103"/>
        <w:gridCol w:w="4828"/>
        <w:gridCol w:w="3432"/>
        <w:gridCol w:w="2195"/>
        <w:gridCol w:w="222"/>
      </w:tblGrid>
      <w:tr w:rsidR="000A794F" w:rsidRPr="00D42FE3" w14:paraId="449E26CD" w14:textId="77777777" w:rsidTr="000A794F">
        <w:trPr>
          <w:gridAfter w:val="1"/>
          <w:wAfter w:w="222" w:type="dxa"/>
          <w:trHeight w:val="288"/>
        </w:trPr>
        <w:tc>
          <w:tcPr>
            <w:tcW w:w="14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F4AC" w14:textId="4151E119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Table </w:t>
            </w:r>
            <w:r w:rsidR="00A70EEE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S4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. Parental weight change and risk of overweight </w:t>
            </w:r>
            <w:r w:rsidR="00835B9E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and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in offspring</w:t>
            </w:r>
            <w:r w:rsidR="00835B9E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using China overweight and obesity definition</w:t>
            </w:r>
          </w:p>
        </w:tc>
      </w:tr>
      <w:tr w:rsidR="000A794F" w:rsidRPr="00D42FE3" w14:paraId="378A88F3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368C8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Weight status</w:t>
            </w:r>
          </w:p>
        </w:tc>
        <w:tc>
          <w:tcPr>
            <w:tcW w:w="48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17801E" w14:textId="45EABE51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Incidence of overweight </w:t>
            </w:r>
            <w:r w:rsidR="003F3AE4"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and</w:t>
            </w:r>
            <w:r w:rsidR="003F3AE4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in offspring, %</w:t>
            </w:r>
          </w:p>
        </w:tc>
        <w:tc>
          <w:tcPr>
            <w:tcW w:w="34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9AF955" w14:textId="19E4D0CD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OR (95%</w:t>
            </w:r>
            <w:r w:rsidR="00A668BB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</w:t>
            </w:r>
            <w:proofErr w:type="gramStart"/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CI)†</w:t>
            </w:r>
            <w:proofErr w:type="gramEnd"/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5C1B28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0A794F" w:rsidRPr="00D42FE3" w14:paraId="2B069004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4ADB0" w14:textId="2818A592" w:rsidR="000A794F" w:rsidRPr="00D42FE3" w:rsidRDefault="00071496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Paternal</w:t>
            </w:r>
            <w:r w:rsidR="000A794F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weight change 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29DB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A8621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89C72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i/>
                <w:iCs/>
                <w:color w:val="231F20"/>
                <w:kern w:val="0"/>
                <w:sz w:val="22"/>
              </w:rPr>
              <w:t xml:space="preserve">　</w:t>
            </w:r>
          </w:p>
        </w:tc>
      </w:tr>
      <w:tr w:rsidR="000A794F" w:rsidRPr="00D42FE3" w14:paraId="27C5F7F5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FB1AF" w14:textId="23635D93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Persistent normal </w:t>
            </w:r>
            <w:r w:rsidR="003D5098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weight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1325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644E" w14:textId="073BBAD5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50D74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0491" w14:textId="77777777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A794F" w:rsidRPr="00D42FE3" w14:paraId="6B631345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63E34" w14:textId="3DF06D86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</w:t>
            </w:r>
            <w:r w:rsidR="003D5098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Reversion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(n=69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46AF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495E" w14:textId="73BFDC0D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 (0.97</w:t>
            </w:r>
            <w:r w:rsidR="00701645"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471EB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 w:rsidR="000A794F" w:rsidRPr="00D42FE3" w14:paraId="06B06CBC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7222B" w14:textId="0065842E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Incident overweight </w:t>
            </w:r>
            <w:r w:rsidR="003F3AE4"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and</w:t>
            </w:r>
            <w:r w:rsidR="003F3AE4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217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BF3D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450C" w14:textId="104D046E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 (1.19</w:t>
            </w:r>
            <w:r w:rsidR="00701645"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CDEE9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0A794F" w:rsidRPr="00D42FE3" w14:paraId="752570FE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824D7" w14:textId="1583BACA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Persistent overweight </w:t>
            </w:r>
            <w:r w:rsidR="003F3AE4"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and</w:t>
            </w:r>
            <w:r w:rsidR="003F3AE4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294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A1CF5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9.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5961B" w14:textId="734F14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2.77 (1.61</w:t>
            </w:r>
            <w:r w:rsidR="00701645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4.7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C5F02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&lt;0.001</w:t>
            </w:r>
          </w:p>
        </w:tc>
      </w:tr>
      <w:tr w:rsidR="000A794F" w:rsidRPr="00D42FE3" w14:paraId="09036A16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B2FD" w14:textId="54948CEF" w:rsidR="000A794F" w:rsidRPr="00D42FE3" w:rsidRDefault="00071496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Maternal</w:t>
            </w:r>
            <w:r w:rsidR="000A794F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weight chang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B7159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2A36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85360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</w:tr>
      <w:tr w:rsidR="000A794F" w:rsidRPr="00D42FE3" w14:paraId="7A0FEE1F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98A28" w14:textId="754069B7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Persistent normal </w:t>
            </w:r>
            <w:r w:rsidR="003D5098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weight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1248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61B45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.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0C76A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EDA78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</w:tr>
      <w:tr w:rsidR="000A794F" w:rsidRPr="00D42FE3" w14:paraId="00F5217A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22AD" w14:textId="4212347F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</w:t>
            </w:r>
            <w:r w:rsidR="003D5098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Reversion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(n=80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22196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500E" w14:textId="0F003C05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34</w:t>
            </w:r>
            <w:r w:rsidR="00701645"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1DC1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</w:tr>
      <w:tr w:rsidR="000A794F" w:rsidRPr="00D42FE3" w14:paraId="41E5E1F5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1E6D0" w14:textId="475E5451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Incident overweight </w:t>
            </w:r>
            <w:r w:rsidR="003F3AE4"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and</w:t>
            </w:r>
            <w:r w:rsidR="003F3AE4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222)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9AD2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46C0" w14:textId="4230C55A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 (0.98</w:t>
            </w:r>
            <w:r w:rsidR="00701645"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1323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0A794F" w:rsidRPr="00D42FE3" w14:paraId="51B0976C" w14:textId="77777777" w:rsidTr="003F3AE4">
        <w:trPr>
          <w:gridAfter w:val="1"/>
          <w:wAfter w:w="222" w:type="dxa"/>
          <w:trHeight w:val="300"/>
        </w:trPr>
        <w:tc>
          <w:tcPr>
            <w:tcW w:w="4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B1A4F58" w14:textId="7FD2F622" w:rsidR="000A794F" w:rsidRPr="00D42FE3" w:rsidRDefault="000A794F" w:rsidP="000A794F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Persistent overweight </w:t>
            </w:r>
            <w:r w:rsidR="003F3AE4" w:rsidRPr="00D42FE3">
              <w:rPr>
                <w:rFonts w:ascii="Times New Roman" w:eastAsia="等线" w:hAnsi="Times New Roman" w:cs="Times New Roman" w:hint="eastAsia"/>
                <w:color w:val="231F20"/>
                <w:kern w:val="0"/>
                <w:sz w:val="22"/>
              </w:rPr>
              <w:t>and</w:t>
            </w:r>
            <w:r w:rsidR="003F3AE4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 obesity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(n=355)</w:t>
            </w:r>
          </w:p>
        </w:tc>
        <w:tc>
          <w:tcPr>
            <w:tcW w:w="4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B62A68E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8.5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9C6949" w14:textId="0AE2ED5C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2.51 (1.52</w:t>
            </w:r>
            <w:r w:rsidR="00701645"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, </w:t>
            </w: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4.14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7FC4E0" w14:textId="77777777" w:rsidR="000A794F" w:rsidRPr="00D42FE3" w:rsidRDefault="000A794F" w:rsidP="000A794F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&lt;0.001</w:t>
            </w:r>
          </w:p>
        </w:tc>
      </w:tr>
      <w:tr w:rsidR="000A794F" w:rsidRPr="000A794F" w14:paraId="72ED9DB9" w14:textId="77777777" w:rsidTr="000A794F">
        <w:trPr>
          <w:gridAfter w:val="1"/>
          <w:wAfter w:w="222" w:type="dxa"/>
          <w:trHeight w:val="312"/>
        </w:trPr>
        <w:tc>
          <w:tcPr>
            <w:tcW w:w="14558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5928" w14:textId="77777777" w:rsidR="003D5098" w:rsidRPr="00D42FE3" w:rsidRDefault="00BB36C1" w:rsidP="003D5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 w:hint="eastAsia"/>
                <w:sz w:val="22"/>
              </w:rPr>
              <w:t>†</w:t>
            </w:r>
            <w:r w:rsidRPr="00D42FE3">
              <w:rPr>
                <w:rFonts w:ascii="Times New Roman" w:eastAsia="等线" w:hAnsi="Times New Roman" w:cs="Times New Roman"/>
                <w:sz w:val="22"/>
              </w:rPr>
              <w:t>Adjusted for sex, the length of follow-up, Han Nationality, and baseline characteristics (year of study entry, age, household asset score, urban residence and energy intake).</w:t>
            </w:r>
            <w:r w:rsidR="003D5098"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05288A2" w14:textId="6654E0A7" w:rsidR="003D5098" w:rsidRDefault="003D5098" w:rsidP="003D5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F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indicates odds ratio; CI indicates confidence interval.</w:t>
            </w:r>
          </w:p>
          <w:p w14:paraId="09F2A238" w14:textId="69508099" w:rsidR="00BB36C1" w:rsidRPr="000A794F" w:rsidRDefault="00BB36C1" w:rsidP="00D17846">
            <w:pPr>
              <w:tabs>
                <w:tab w:val="left" w:pos="5670"/>
              </w:tabs>
              <w:rPr>
                <w:rFonts w:ascii="Times New Roman" w:eastAsia="等线" w:hAnsi="Times New Roman" w:cs="Times New Roman"/>
                <w:sz w:val="22"/>
              </w:rPr>
            </w:pPr>
          </w:p>
          <w:p w14:paraId="7EADF71A" w14:textId="398065FA" w:rsidR="000A794F" w:rsidRPr="000A794F" w:rsidRDefault="000A794F" w:rsidP="005C0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794F" w:rsidRPr="000A794F" w14:paraId="6A87B6CE" w14:textId="77777777" w:rsidTr="000A794F">
        <w:trPr>
          <w:trHeight w:val="300"/>
        </w:trPr>
        <w:tc>
          <w:tcPr>
            <w:tcW w:w="14558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8B706" w14:textId="77777777" w:rsidR="000A794F" w:rsidRPr="000A794F" w:rsidRDefault="000A794F" w:rsidP="005C0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B8C" w14:textId="77777777" w:rsidR="000A794F" w:rsidRPr="000A794F" w:rsidRDefault="000A794F" w:rsidP="005C0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794F" w:rsidRPr="000A794F" w14:paraId="7C4429CC" w14:textId="77777777" w:rsidTr="000A794F">
        <w:trPr>
          <w:trHeight w:val="300"/>
        </w:trPr>
        <w:tc>
          <w:tcPr>
            <w:tcW w:w="14558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7CDAB8" w14:textId="77777777" w:rsidR="000A794F" w:rsidRPr="000A794F" w:rsidRDefault="000A794F" w:rsidP="005C0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58A" w14:textId="77777777" w:rsidR="000A794F" w:rsidRPr="000A794F" w:rsidRDefault="000A794F" w:rsidP="005C0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3D50B5" w14:textId="77777777" w:rsidR="00FC7D23" w:rsidRPr="00981C88" w:rsidRDefault="00FC7D23" w:rsidP="00FC7D23">
      <w:pPr>
        <w:tabs>
          <w:tab w:val="left" w:pos="5670"/>
        </w:tabs>
        <w:rPr>
          <w:rFonts w:ascii="Times New Roman" w:eastAsia="等线" w:hAnsi="Times New Roman" w:cs="Times New Roman"/>
          <w:sz w:val="22"/>
        </w:rPr>
      </w:pPr>
    </w:p>
    <w:sectPr w:rsidR="00FC7D23" w:rsidRPr="00981C88" w:rsidSect="00835B9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38C2" w14:textId="77777777" w:rsidR="00732CF6" w:rsidRDefault="00732CF6" w:rsidP="00A40984">
      <w:r>
        <w:separator/>
      </w:r>
    </w:p>
  </w:endnote>
  <w:endnote w:type="continuationSeparator" w:id="0">
    <w:p w14:paraId="1526DFFE" w14:textId="77777777" w:rsidR="00732CF6" w:rsidRDefault="00732CF6" w:rsidP="00A4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B9924" w14:textId="77777777" w:rsidR="00732CF6" w:rsidRDefault="00732CF6" w:rsidP="00A40984">
      <w:r>
        <w:separator/>
      </w:r>
    </w:p>
  </w:footnote>
  <w:footnote w:type="continuationSeparator" w:id="0">
    <w:p w14:paraId="4F826DA8" w14:textId="77777777" w:rsidR="00732CF6" w:rsidRDefault="00732CF6" w:rsidP="00A40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3B"/>
    <w:rsid w:val="0000195F"/>
    <w:rsid w:val="000120F6"/>
    <w:rsid w:val="00017527"/>
    <w:rsid w:val="0003264D"/>
    <w:rsid w:val="00060996"/>
    <w:rsid w:val="0007016B"/>
    <w:rsid w:val="00071496"/>
    <w:rsid w:val="00086F03"/>
    <w:rsid w:val="000A794F"/>
    <w:rsid w:val="000D2B9C"/>
    <w:rsid w:val="00103025"/>
    <w:rsid w:val="00131759"/>
    <w:rsid w:val="00147E79"/>
    <w:rsid w:val="00155FE9"/>
    <w:rsid w:val="00165F62"/>
    <w:rsid w:val="001C6DDE"/>
    <w:rsid w:val="00203241"/>
    <w:rsid w:val="00222302"/>
    <w:rsid w:val="00290E81"/>
    <w:rsid w:val="002C4169"/>
    <w:rsid w:val="002D7031"/>
    <w:rsid w:val="0031223F"/>
    <w:rsid w:val="003417CE"/>
    <w:rsid w:val="003A2A77"/>
    <w:rsid w:val="003D5098"/>
    <w:rsid w:val="003F3AE4"/>
    <w:rsid w:val="004F4537"/>
    <w:rsid w:val="00595526"/>
    <w:rsid w:val="005C07AD"/>
    <w:rsid w:val="005C3006"/>
    <w:rsid w:val="005D2114"/>
    <w:rsid w:val="005E08F2"/>
    <w:rsid w:val="005E5FFD"/>
    <w:rsid w:val="00644C6A"/>
    <w:rsid w:val="0067056D"/>
    <w:rsid w:val="00670E96"/>
    <w:rsid w:val="00701645"/>
    <w:rsid w:val="0071426E"/>
    <w:rsid w:val="00732CF6"/>
    <w:rsid w:val="00770259"/>
    <w:rsid w:val="00796B02"/>
    <w:rsid w:val="00835B9E"/>
    <w:rsid w:val="00837980"/>
    <w:rsid w:val="00837EEA"/>
    <w:rsid w:val="00850AEA"/>
    <w:rsid w:val="008E636D"/>
    <w:rsid w:val="009302BF"/>
    <w:rsid w:val="00943112"/>
    <w:rsid w:val="00981C88"/>
    <w:rsid w:val="009D78F8"/>
    <w:rsid w:val="00A12664"/>
    <w:rsid w:val="00A14F1F"/>
    <w:rsid w:val="00A40984"/>
    <w:rsid w:val="00A61103"/>
    <w:rsid w:val="00A668BB"/>
    <w:rsid w:val="00A70EEE"/>
    <w:rsid w:val="00AC147E"/>
    <w:rsid w:val="00AE1C6E"/>
    <w:rsid w:val="00B21545"/>
    <w:rsid w:val="00BB36C1"/>
    <w:rsid w:val="00BD40C9"/>
    <w:rsid w:val="00C4743D"/>
    <w:rsid w:val="00C50783"/>
    <w:rsid w:val="00C8513B"/>
    <w:rsid w:val="00CB7047"/>
    <w:rsid w:val="00CE26FC"/>
    <w:rsid w:val="00CE2C32"/>
    <w:rsid w:val="00CF2772"/>
    <w:rsid w:val="00CF360C"/>
    <w:rsid w:val="00D16A2E"/>
    <w:rsid w:val="00D17846"/>
    <w:rsid w:val="00D242C2"/>
    <w:rsid w:val="00D25D96"/>
    <w:rsid w:val="00D318D9"/>
    <w:rsid w:val="00D31F4D"/>
    <w:rsid w:val="00D42FE3"/>
    <w:rsid w:val="00D5581C"/>
    <w:rsid w:val="00D55955"/>
    <w:rsid w:val="00DA7591"/>
    <w:rsid w:val="00E37EBF"/>
    <w:rsid w:val="00E870D1"/>
    <w:rsid w:val="00EC177A"/>
    <w:rsid w:val="00ED3AD3"/>
    <w:rsid w:val="00F43A5C"/>
    <w:rsid w:val="00F72626"/>
    <w:rsid w:val="00FB6BFA"/>
    <w:rsid w:val="00FC7D23"/>
    <w:rsid w:val="00FD3EE9"/>
    <w:rsid w:val="00F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36BDB"/>
  <w15:chartTrackingRefBased/>
  <w15:docId w15:val="{CB8E0C67-1328-4644-AA8F-B4D66A9F0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984"/>
    <w:rPr>
      <w:sz w:val="18"/>
      <w:szCs w:val="18"/>
    </w:rPr>
  </w:style>
  <w:style w:type="paragraph" w:styleId="a7">
    <w:name w:val="List Paragraph"/>
    <w:basedOn w:val="a"/>
    <w:uiPriority w:val="34"/>
    <w:qFormat/>
    <w:rsid w:val="000701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0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5</Pages>
  <Words>1086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晖</dc:creator>
  <cp:keywords/>
  <dc:description/>
  <cp:lastModifiedBy>范 晖</cp:lastModifiedBy>
  <cp:revision>95</cp:revision>
  <dcterms:created xsi:type="dcterms:W3CDTF">2021-12-12T02:59:00Z</dcterms:created>
  <dcterms:modified xsi:type="dcterms:W3CDTF">2022-05-24T07:21:00Z</dcterms:modified>
</cp:coreProperties>
</file>